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EA3" w:rsidRPr="003207C5" w:rsidRDefault="00F97C71" w:rsidP="00475D2C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3207C5">
        <w:rPr>
          <w:rFonts w:ascii="Times New Roman" w:hAnsi="Times New Roman" w:cs="Times New Roman"/>
          <w:b/>
          <w:szCs w:val="21"/>
        </w:rPr>
        <w:t>Table S1</w:t>
      </w:r>
      <w:r w:rsidRPr="003207C5">
        <w:rPr>
          <w:rFonts w:ascii="Times New Roman" w:hAnsi="Times New Roman" w:cs="Times New Roman"/>
          <w:szCs w:val="21"/>
        </w:rPr>
        <w:t xml:space="preserve"> Correlation analysis of differential metabolites and </w:t>
      </w:r>
      <w:r w:rsidR="00475D2C" w:rsidRPr="003207C5">
        <w:rPr>
          <w:rFonts w:ascii="Times New Roman" w:hAnsi="Times New Roman" w:cs="Times New Roman"/>
          <w:szCs w:val="21"/>
        </w:rPr>
        <w:t>sociodemographic characteristics and health</w:t>
      </w:r>
      <w:r w:rsidRPr="003207C5">
        <w:rPr>
          <w:rFonts w:ascii="Times New Roman" w:hAnsi="Times New Roman" w:cs="Times New Roman"/>
          <w:szCs w:val="21"/>
        </w:rPr>
        <w:t xml:space="preserve"> indicators</w:t>
      </w:r>
    </w:p>
    <w:tbl>
      <w:tblPr>
        <w:tblW w:w="5156" w:type="pct"/>
        <w:tblInd w:w="-436" w:type="dxa"/>
        <w:tblLook w:val="04A0" w:firstRow="1" w:lastRow="0" w:firstColumn="1" w:lastColumn="0" w:noHBand="0" w:noVBand="1"/>
      </w:tblPr>
      <w:tblGrid>
        <w:gridCol w:w="2176"/>
        <w:gridCol w:w="697"/>
        <w:gridCol w:w="836"/>
        <w:gridCol w:w="623"/>
        <w:gridCol w:w="1173"/>
        <w:gridCol w:w="1147"/>
        <w:gridCol w:w="822"/>
        <w:gridCol w:w="1087"/>
        <w:gridCol w:w="1333"/>
        <w:gridCol w:w="1423"/>
        <w:gridCol w:w="1004"/>
        <w:gridCol w:w="823"/>
        <w:gridCol w:w="1252"/>
      </w:tblGrid>
      <w:tr w:rsidR="00725819" w:rsidRPr="00197EA3" w:rsidTr="00ED5AD6">
        <w:trPr>
          <w:trHeight w:val="735"/>
        </w:trPr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nd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2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cupation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al level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725819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sting plasma glucose</w:t>
            </w:r>
            <w:r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struation period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smenorrhea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ginal cleanness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ginal pH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cterial vaginosis infection</w:t>
            </w:r>
            <w:r w:rsidR="00725819" w:rsidRPr="00725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725819" w:rsidRPr="00197EA3" w:rsidTr="00ED5AD6">
        <w:trPr>
          <w:trHeight w:val="348"/>
        </w:trPr>
        <w:tc>
          <w:tcPr>
            <w:tcW w:w="75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inic acid</w:t>
            </w:r>
          </w:p>
        </w:tc>
        <w:tc>
          <w:tcPr>
            <w:tcW w:w="24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9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38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35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9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pamine</w:t>
            </w:r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725819" w:rsidRPr="00197EA3" w:rsidTr="00ED5AD6">
        <w:trPr>
          <w:trHeight w:val="420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tisic acid</w:t>
            </w:r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vanillic acid</w:t>
            </w:r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D17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vanillin</w:t>
            </w:r>
            <w:bookmarkEnd w:id="1"/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phenyllactic acid</w:t>
            </w:r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E19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  <w:bookmarkEnd w:id="2"/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725819" w:rsidRPr="00197EA3" w:rsidTr="00ED5AD6">
        <w:trPr>
          <w:trHeight w:val="348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Coumaric acid</w:t>
            </w:r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725819" w:rsidRPr="00197EA3" w:rsidTr="00ED5AD6">
        <w:trPr>
          <w:trHeight w:val="269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D25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-Methyl-2-pyridone-5-carboxamide</w:t>
            </w:r>
            <w:bookmarkEnd w:id="3"/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D27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amide</w:t>
            </w:r>
            <w:bookmarkEnd w:id="4"/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cetic acid</w:t>
            </w:r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0A2D7D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197EA3"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D31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-Hydroxyphenylacetic acid</w:t>
            </w:r>
            <w:bookmarkEnd w:id="5"/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RANGE!L31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3</w:t>
            </w:r>
            <w:bookmarkEnd w:id="6"/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glandin G2</w:t>
            </w:r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ED5AD6" w:rsidRPr="00197EA3" w:rsidTr="00ED5AD6">
        <w:trPr>
          <w:trHeight w:val="216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RANGE!D35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onelline</w:t>
            </w:r>
            <w:bookmarkEnd w:id="7"/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725819" w:rsidRPr="00197EA3" w:rsidTr="00ED5AD6">
        <w:trPr>
          <w:trHeight w:val="409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RANGE!D37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-Dihydroxyhydrocinnamic acid</w:t>
            </w:r>
            <w:bookmarkEnd w:id="8"/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725819" w:rsidRPr="00197EA3" w:rsidTr="00ED5AD6">
        <w:trPr>
          <w:trHeight w:val="371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RANGE!D39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-Dihydroxymandelaldehyde</w:t>
            </w:r>
            <w:bookmarkEnd w:id="9"/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RANGE!D41"/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Hydroxybenzoic acid</w:t>
            </w:r>
            <w:bookmarkEnd w:id="10"/>
          </w:p>
        </w:tc>
        <w:tc>
          <w:tcPr>
            <w:tcW w:w="242" w:type="pct"/>
            <w:vMerge w:val="restar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725819" w:rsidRPr="00197EA3" w:rsidTr="00ED5AD6">
        <w:trPr>
          <w:trHeight w:val="300"/>
        </w:trPr>
        <w:tc>
          <w:tcPr>
            <w:tcW w:w="757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D5AD6" w:rsidRPr="00197EA3" w:rsidTr="00ED5AD6">
        <w:trPr>
          <w:trHeight w:val="270"/>
        </w:trPr>
        <w:tc>
          <w:tcPr>
            <w:tcW w:w="757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Dehydro-thromboxane B2</w:t>
            </w:r>
          </w:p>
        </w:tc>
        <w:tc>
          <w:tcPr>
            <w:tcW w:w="242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85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7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</w:tr>
      <w:tr w:rsidR="00ED5AD6" w:rsidRPr="00197EA3" w:rsidTr="00ED5AD6">
        <w:trPr>
          <w:trHeight w:val="300"/>
        </w:trPr>
        <w:tc>
          <w:tcPr>
            <w:tcW w:w="757" w:type="pct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197EA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8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0D1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82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97EA3" w:rsidRPr="00197EA3" w:rsidRDefault="00197EA3" w:rsidP="00722A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E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</w:tbl>
    <w:p w:rsidR="00725819" w:rsidRPr="00725819" w:rsidRDefault="00725819" w:rsidP="00E41332">
      <w:pPr>
        <w:ind w:left="4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2581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725819">
        <w:rPr>
          <w:rFonts w:ascii="Times New Roman" w:hAnsi="Times New Roman" w:cs="Times New Roman"/>
          <w:color w:val="000000" w:themeColor="text1"/>
          <w:sz w:val="18"/>
          <w:szCs w:val="18"/>
        </w:rPr>
        <w:t>ote: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2581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arson correlations were used. </w:t>
      </w:r>
      <w:r w:rsidRPr="0072581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pearman correlations were used. </w:t>
      </w:r>
      <w:r w:rsidRPr="00C13132">
        <w:rPr>
          <w:rFonts w:ascii="Times New Roman" w:hAnsi="Times New Roman" w:cs="Times New Roman"/>
          <w:b/>
          <w:color w:val="000000" w:themeColor="text1"/>
          <w:sz w:val="18"/>
          <w:szCs w:val="21"/>
        </w:rPr>
        <w:t>Abbreviations:</w:t>
      </w:r>
      <w:r w:rsidRPr="008F73EA">
        <w:rPr>
          <w:rFonts w:ascii="Times New Roman" w:hAnsi="Times New Roman" w:cs="Times New Roman"/>
          <w:color w:val="000000" w:themeColor="text1"/>
          <w:sz w:val="18"/>
          <w:szCs w:val="21"/>
        </w:rPr>
        <w:t xml:space="preserve"> </w:t>
      </w:r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>BMI = body mass index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725819" w:rsidRPr="00725819" w:rsidSect="001811D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0BF" w:rsidRDefault="00F870BF" w:rsidP="000A2D7D">
      <w:r>
        <w:separator/>
      </w:r>
    </w:p>
  </w:endnote>
  <w:endnote w:type="continuationSeparator" w:id="0">
    <w:p w:rsidR="00F870BF" w:rsidRDefault="00F870BF" w:rsidP="000A2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0BF" w:rsidRDefault="00F870BF" w:rsidP="000A2D7D">
      <w:r>
        <w:separator/>
      </w:r>
    </w:p>
  </w:footnote>
  <w:footnote w:type="continuationSeparator" w:id="0">
    <w:p w:rsidR="00F870BF" w:rsidRDefault="00F870BF" w:rsidP="000A2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C71"/>
    <w:rsid w:val="00014736"/>
    <w:rsid w:val="000221E7"/>
    <w:rsid w:val="00046BB8"/>
    <w:rsid w:val="0006148E"/>
    <w:rsid w:val="00070224"/>
    <w:rsid w:val="000A2D7D"/>
    <w:rsid w:val="000C10D8"/>
    <w:rsid w:val="000C7597"/>
    <w:rsid w:val="000D114E"/>
    <w:rsid w:val="000D3DB5"/>
    <w:rsid w:val="00136CCD"/>
    <w:rsid w:val="001409FE"/>
    <w:rsid w:val="0016618C"/>
    <w:rsid w:val="00176884"/>
    <w:rsid w:val="00176D16"/>
    <w:rsid w:val="001811DD"/>
    <w:rsid w:val="001863E1"/>
    <w:rsid w:val="00197EA3"/>
    <w:rsid w:val="001A1B6F"/>
    <w:rsid w:val="001D4209"/>
    <w:rsid w:val="001F2C26"/>
    <w:rsid w:val="00214752"/>
    <w:rsid w:val="00233CF5"/>
    <w:rsid w:val="00241179"/>
    <w:rsid w:val="002908C2"/>
    <w:rsid w:val="00293B6F"/>
    <w:rsid w:val="002A192F"/>
    <w:rsid w:val="002B02C3"/>
    <w:rsid w:val="002B1DC3"/>
    <w:rsid w:val="002C205B"/>
    <w:rsid w:val="003207C5"/>
    <w:rsid w:val="00391770"/>
    <w:rsid w:val="003B06D9"/>
    <w:rsid w:val="0044093A"/>
    <w:rsid w:val="00455608"/>
    <w:rsid w:val="00455632"/>
    <w:rsid w:val="00475D2C"/>
    <w:rsid w:val="00477A05"/>
    <w:rsid w:val="0048357B"/>
    <w:rsid w:val="00492AE0"/>
    <w:rsid w:val="004A2C41"/>
    <w:rsid w:val="004D03B6"/>
    <w:rsid w:val="004D5D92"/>
    <w:rsid w:val="00503A38"/>
    <w:rsid w:val="00513C16"/>
    <w:rsid w:val="005D5014"/>
    <w:rsid w:val="005D7B1D"/>
    <w:rsid w:val="005E52B7"/>
    <w:rsid w:val="00643343"/>
    <w:rsid w:val="006B56C6"/>
    <w:rsid w:val="006E1E2B"/>
    <w:rsid w:val="006E4405"/>
    <w:rsid w:val="00722AA2"/>
    <w:rsid w:val="00725819"/>
    <w:rsid w:val="00750621"/>
    <w:rsid w:val="007834D7"/>
    <w:rsid w:val="007964DA"/>
    <w:rsid w:val="007A2585"/>
    <w:rsid w:val="007B49BE"/>
    <w:rsid w:val="007D5C05"/>
    <w:rsid w:val="008935FC"/>
    <w:rsid w:val="008A07D3"/>
    <w:rsid w:val="00931FB0"/>
    <w:rsid w:val="009431E8"/>
    <w:rsid w:val="00943A87"/>
    <w:rsid w:val="0096652D"/>
    <w:rsid w:val="009B2E38"/>
    <w:rsid w:val="009B57A5"/>
    <w:rsid w:val="009D7A21"/>
    <w:rsid w:val="009E7382"/>
    <w:rsid w:val="009F3825"/>
    <w:rsid w:val="00A0064E"/>
    <w:rsid w:val="00A87070"/>
    <w:rsid w:val="00A97849"/>
    <w:rsid w:val="00AA4D9F"/>
    <w:rsid w:val="00AF2EB4"/>
    <w:rsid w:val="00AF6190"/>
    <w:rsid w:val="00B151A0"/>
    <w:rsid w:val="00B254E2"/>
    <w:rsid w:val="00B3162B"/>
    <w:rsid w:val="00B32383"/>
    <w:rsid w:val="00B35EDD"/>
    <w:rsid w:val="00BC1213"/>
    <w:rsid w:val="00BD6C4C"/>
    <w:rsid w:val="00C572FC"/>
    <w:rsid w:val="00C70DF5"/>
    <w:rsid w:val="00C95FCE"/>
    <w:rsid w:val="00D048D4"/>
    <w:rsid w:val="00D065CC"/>
    <w:rsid w:val="00D36944"/>
    <w:rsid w:val="00D51B6B"/>
    <w:rsid w:val="00D617BA"/>
    <w:rsid w:val="00D97A3F"/>
    <w:rsid w:val="00DB0260"/>
    <w:rsid w:val="00DE0CFE"/>
    <w:rsid w:val="00DE7F6A"/>
    <w:rsid w:val="00E13524"/>
    <w:rsid w:val="00E36A8D"/>
    <w:rsid w:val="00E36F0C"/>
    <w:rsid w:val="00E41332"/>
    <w:rsid w:val="00E57F5F"/>
    <w:rsid w:val="00E84251"/>
    <w:rsid w:val="00EA70FC"/>
    <w:rsid w:val="00EB6E6F"/>
    <w:rsid w:val="00EB736D"/>
    <w:rsid w:val="00EC3D4A"/>
    <w:rsid w:val="00ED5AD6"/>
    <w:rsid w:val="00EE0B53"/>
    <w:rsid w:val="00EF3C50"/>
    <w:rsid w:val="00F31B3F"/>
    <w:rsid w:val="00F36C30"/>
    <w:rsid w:val="00F54C6B"/>
    <w:rsid w:val="00F870BF"/>
    <w:rsid w:val="00F95CFF"/>
    <w:rsid w:val="00F97C71"/>
    <w:rsid w:val="00FC11AC"/>
    <w:rsid w:val="00FC2C62"/>
    <w:rsid w:val="00FE1EB8"/>
    <w:rsid w:val="00FF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D02CA2-434D-7F4B-B291-2076B5A7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7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D7B1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D7B1D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A2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A2D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A2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A2D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e</dc:creator>
  <cp:keywords/>
  <dc:description/>
  <cp:lastModifiedBy>Yanne Xuan</cp:lastModifiedBy>
  <cp:revision>35</cp:revision>
  <dcterms:created xsi:type="dcterms:W3CDTF">2021-01-28T05:24:00Z</dcterms:created>
  <dcterms:modified xsi:type="dcterms:W3CDTF">2024-04-23T03:34:00Z</dcterms:modified>
</cp:coreProperties>
</file>